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A3F" w:rsidRPr="00A90F5E" w:rsidRDefault="00A0159C">
      <w:pPr>
        <w:rPr>
          <w:rFonts w:ascii="Times New Roman" w:hAnsi="Times New Roman" w:cs="Times New Roman"/>
          <w:b/>
          <w:sz w:val="24"/>
          <w:szCs w:val="24"/>
        </w:rPr>
      </w:pPr>
      <w:r w:rsidRPr="00A90F5E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FC5DA2" w:rsidRPr="00A90F5E">
        <w:rPr>
          <w:rFonts w:ascii="Times New Roman" w:hAnsi="Times New Roman" w:cs="Times New Roman" w:hint="eastAsia"/>
          <w:b/>
          <w:sz w:val="24"/>
          <w:szCs w:val="24"/>
        </w:rPr>
        <w:t xml:space="preserve"> S3:</w:t>
      </w:r>
      <w:r w:rsidRPr="00A90F5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C410C" w:rsidRPr="00A90F5E">
        <w:rPr>
          <w:rFonts w:ascii="Times New Roman" w:hAnsi="Times New Roman" w:cs="Times New Roman" w:hint="eastAsia"/>
          <w:b/>
          <w:sz w:val="24"/>
          <w:szCs w:val="24"/>
        </w:rPr>
        <w:t>Multi</w:t>
      </w:r>
      <w:r w:rsidR="00EF4650" w:rsidRPr="00A90F5E">
        <w:rPr>
          <w:rFonts w:ascii="Times New Roman" w:hAnsi="Times New Roman" w:cs="Times New Roman"/>
          <w:b/>
          <w:sz w:val="24"/>
          <w:szCs w:val="24"/>
        </w:rPr>
        <w:t xml:space="preserve">variate </w:t>
      </w:r>
      <w:r w:rsidR="00EF4650" w:rsidRPr="00A90F5E">
        <w:rPr>
          <w:rFonts w:ascii="Times New Roman" w:hAnsi="Times New Roman" w:cs="Times New Roman" w:hint="eastAsia"/>
          <w:b/>
          <w:sz w:val="24"/>
          <w:szCs w:val="24"/>
        </w:rPr>
        <w:t xml:space="preserve">cox analysis of </w:t>
      </w:r>
      <w:r w:rsidR="00BB13A6" w:rsidRPr="00A90F5E">
        <w:rPr>
          <w:rFonts w:ascii="Times New Roman" w:hAnsi="Times New Roman" w:cs="Times New Roman" w:hint="eastAsia"/>
          <w:b/>
          <w:sz w:val="24"/>
          <w:szCs w:val="24"/>
        </w:rPr>
        <w:t xml:space="preserve">OS and CSS in </w:t>
      </w:r>
      <w:r w:rsidR="00EF4650" w:rsidRPr="00A90F5E">
        <w:rPr>
          <w:rFonts w:ascii="Times New Roman" w:hAnsi="Times New Roman" w:cs="Times New Roman" w:hint="eastAsia"/>
          <w:b/>
          <w:sz w:val="24"/>
          <w:szCs w:val="24"/>
        </w:rPr>
        <w:t>all</w:t>
      </w:r>
      <w:r w:rsidR="007827C0" w:rsidRPr="007827C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827C0" w:rsidRPr="00A90F5E">
        <w:rPr>
          <w:rFonts w:ascii="Times New Roman" w:hAnsi="Times New Roman" w:cs="Times New Roman" w:hint="eastAsia"/>
          <w:b/>
          <w:sz w:val="24"/>
          <w:szCs w:val="24"/>
        </w:rPr>
        <w:t>stage</w:t>
      </w:r>
      <w:r w:rsidR="00EF4650" w:rsidRPr="00A90F5E">
        <w:rPr>
          <w:rFonts w:ascii="Times New Roman" w:hAnsi="Times New Roman" w:cs="Times New Roman" w:hint="eastAsia"/>
          <w:b/>
          <w:sz w:val="24"/>
          <w:szCs w:val="24"/>
        </w:rPr>
        <w:t xml:space="preserve"> III-IV</w:t>
      </w:r>
      <w:r w:rsidR="000E6FCD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EF4650" w:rsidRPr="00A90F5E">
        <w:rPr>
          <w:rFonts w:ascii="Times New Roman" w:hAnsi="Times New Roman" w:cs="Times New Roman" w:hint="eastAsia"/>
          <w:b/>
          <w:sz w:val="24"/>
          <w:szCs w:val="24"/>
        </w:rPr>
        <w:t xml:space="preserve"> NPC</w:t>
      </w:r>
      <w:r w:rsidR="005771D5" w:rsidRPr="00A90F5E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096D33" w:rsidRPr="00A90F5E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0E6FCD">
        <w:rPr>
          <w:rFonts w:ascii="Times New Roman" w:hAnsi="Times New Roman" w:cs="Times New Roman" w:hint="eastAsia"/>
          <w:b/>
          <w:sz w:val="24"/>
          <w:szCs w:val="24"/>
        </w:rPr>
        <w:t>=2741</w:t>
      </w:r>
      <w:r w:rsidR="00E268DB" w:rsidRPr="00A90F5E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EF4650" w:rsidRDefault="00EF465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090"/>
        <w:gridCol w:w="1318"/>
        <w:gridCol w:w="2084"/>
        <w:gridCol w:w="1326"/>
      </w:tblGrid>
      <w:tr w:rsidR="00EF4650" w:rsidTr="00A66FAA">
        <w:tc>
          <w:tcPr>
            <w:tcW w:w="1704" w:type="dxa"/>
            <w:vMerge w:val="restart"/>
            <w:tcBorders>
              <w:top w:val="single" w:sz="12" w:space="0" w:color="auto"/>
            </w:tcBorders>
            <w:vAlign w:val="center"/>
          </w:tcPr>
          <w:p w:rsidR="00EF4650" w:rsidRPr="00BC1852" w:rsidRDefault="00E35B73" w:rsidP="00EF465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1852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408" w:type="dxa"/>
            <w:gridSpan w:val="2"/>
            <w:tcBorders>
              <w:top w:val="single" w:sz="12" w:space="0" w:color="auto"/>
            </w:tcBorders>
          </w:tcPr>
          <w:p w:rsidR="00EF4650" w:rsidRPr="00BC1852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C1852">
              <w:rPr>
                <w:rFonts w:ascii="Times New Roman" w:hAnsi="Times New Roman" w:cs="Times New Roman"/>
                <w:b/>
                <w:sz w:val="22"/>
              </w:rPr>
              <w:t>OS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</w:tcBorders>
          </w:tcPr>
          <w:p w:rsidR="00EF4650" w:rsidRPr="00BC1852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C1852">
              <w:rPr>
                <w:rFonts w:ascii="Times New Roman" w:hAnsi="Times New Roman" w:cs="Times New Roman"/>
                <w:b/>
                <w:sz w:val="22"/>
              </w:rPr>
              <w:t>CSS</w:t>
            </w:r>
          </w:p>
        </w:tc>
      </w:tr>
      <w:tr w:rsidR="003B0BE3" w:rsidTr="00A66FAA">
        <w:tc>
          <w:tcPr>
            <w:tcW w:w="1704" w:type="dxa"/>
            <w:vMerge/>
            <w:tcBorders>
              <w:bottom w:val="single" w:sz="12" w:space="0" w:color="auto"/>
            </w:tcBorders>
          </w:tcPr>
          <w:p w:rsidR="003B0BE3" w:rsidRPr="00BC1852" w:rsidRDefault="003B0BE3" w:rsidP="00EF465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90" w:type="dxa"/>
            <w:tcBorders>
              <w:bottom w:val="single" w:sz="12" w:space="0" w:color="auto"/>
            </w:tcBorders>
          </w:tcPr>
          <w:p w:rsidR="003B0BE3" w:rsidRPr="00BC1852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C1852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:rsidR="003B0BE3" w:rsidRPr="00BC1852" w:rsidRDefault="00A155CF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="003B0BE3" w:rsidRPr="00BC1852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2084" w:type="dxa"/>
            <w:tcBorders>
              <w:bottom w:val="single" w:sz="12" w:space="0" w:color="auto"/>
            </w:tcBorders>
          </w:tcPr>
          <w:p w:rsidR="003B0BE3" w:rsidRPr="00BC1852" w:rsidRDefault="003B0BE3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C1852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326" w:type="dxa"/>
            <w:tcBorders>
              <w:bottom w:val="single" w:sz="12" w:space="0" w:color="auto"/>
            </w:tcBorders>
          </w:tcPr>
          <w:p w:rsidR="003B0BE3" w:rsidRPr="00BC1852" w:rsidRDefault="00A155CF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="003B0BE3" w:rsidRPr="00BC1852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4D10A7" w:rsidTr="00A66FAA">
        <w:tc>
          <w:tcPr>
            <w:tcW w:w="1704" w:type="dxa"/>
            <w:tcBorders>
              <w:top w:val="single" w:sz="12" w:space="0" w:color="auto"/>
            </w:tcBorders>
          </w:tcPr>
          <w:p w:rsidR="004D10A7" w:rsidRPr="006F129B" w:rsidRDefault="004D10A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Age at diagnosis</w:t>
            </w:r>
          </w:p>
        </w:tc>
        <w:tc>
          <w:tcPr>
            <w:tcW w:w="2090" w:type="dxa"/>
            <w:tcBorders>
              <w:top w:val="single" w:sz="12" w:space="0" w:color="auto"/>
            </w:tcBorders>
          </w:tcPr>
          <w:p w:rsidR="004D10A7" w:rsidRPr="00751A6B" w:rsidRDefault="004D10A7" w:rsidP="00B726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 w:rsidR="009679EE">
              <w:rPr>
                <w:rFonts w:ascii="Times New Roman" w:hAnsi="Times New Roman" w:cs="Times New Roman" w:hint="eastAsia"/>
                <w:sz w:val="22"/>
              </w:rPr>
              <w:t>38 (1.032</w:t>
            </w:r>
            <w:r w:rsidR="00B72675">
              <w:rPr>
                <w:rFonts w:ascii="Times New Roman" w:hAnsi="Times New Roman" w:cs="Times New Roman" w:hint="eastAsia"/>
                <w:sz w:val="22"/>
              </w:rPr>
              <w:t>-1.044</w:t>
            </w:r>
            <w:r w:rsidR="009632C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  <w:tcBorders>
              <w:top w:val="single" w:sz="12" w:space="0" w:color="auto"/>
            </w:tcBorders>
          </w:tcPr>
          <w:p w:rsidR="004D10A7" w:rsidRPr="004D10A7" w:rsidRDefault="004D10A7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 w:rsidR="008867D9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  <w:tcBorders>
              <w:top w:val="single" w:sz="12" w:space="0" w:color="auto"/>
            </w:tcBorders>
          </w:tcPr>
          <w:p w:rsidR="004D10A7" w:rsidRPr="00751A6B" w:rsidRDefault="00194F8A" w:rsidP="004E44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</w:t>
            </w:r>
            <w:r w:rsidR="002C3D68">
              <w:rPr>
                <w:rFonts w:ascii="Times New Roman" w:hAnsi="Times New Roman" w:cs="Times New Roman" w:hint="eastAsia"/>
                <w:sz w:val="22"/>
              </w:rPr>
              <w:t>1 (1.025-1.03</w:t>
            </w:r>
            <w:r w:rsidR="004E4443">
              <w:rPr>
                <w:rFonts w:ascii="Times New Roman" w:hAnsi="Times New Roman" w:cs="Times New Roman" w:hint="eastAsia"/>
                <w:sz w:val="22"/>
              </w:rPr>
              <w:t>7</w:t>
            </w:r>
            <w:r w:rsidR="003E010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12" w:space="0" w:color="auto"/>
            </w:tcBorders>
          </w:tcPr>
          <w:p w:rsidR="004D10A7" w:rsidRPr="00751A6B" w:rsidRDefault="00194F8A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3C4E31" w:rsidTr="00A66FAA">
        <w:tc>
          <w:tcPr>
            <w:tcW w:w="1704" w:type="dxa"/>
          </w:tcPr>
          <w:p w:rsidR="003C4E31" w:rsidRPr="006F129B" w:rsidRDefault="003C4E31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2090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Default="003C4E31" w:rsidP="009679EE">
            <w:pPr>
              <w:rPr>
                <w:rFonts w:ascii="Times New Roman" w:hAnsi="Times New Roman" w:cs="Times New Roman" w:hint="eastAsia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44</w:t>
            </w:r>
          </w:p>
        </w:tc>
        <w:tc>
          <w:tcPr>
            <w:tcW w:w="2084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Default="004E4443" w:rsidP="009D2E7A">
            <w:pPr>
              <w:rPr>
                <w:rFonts w:ascii="Times New Roman" w:hAnsi="Times New Roman" w:cs="Times New Roman" w:hint="eastAsia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</w:p>
        </w:tc>
      </w:tr>
      <w:tr w:rsidR="003C4E31" w:rsidTr="00A66FAA">
        <w:tc>
          <w:tcPr>
            <w:tcW w:w="1704" w:type="dxa"/>
          </w:tcPr>
          <w:p w:rsidR="003C4E31" w:rsidRPr="00751A6B" w:rsidRDefault="003C4E31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090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C4E31" w:rsidRDefault="003C4E31" w:rsidP="009679EE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</w:tc>
        <w:tc>
          <w:tcPr>
            <w:tcW w:w="2084" w:type="dxa"/>
          </w:tcPr>
          <w:p w:rsidR="003C4E31" w:rsidRPr="00751A6B" w:rsidRDefault="004E4443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326" w:type="dxa"/>
          </w:tcPr>
          <w:p w:rsidR="003C4E31" w:rsidRDefault="004E4443" w:rsidP="009D2E7A">
            <w:pPr>
              <w:rPr>
                <w:rFonts w:ascii="Times New Roman" w:hAnsi="Times New Roman" w:cs="Times New Roman" w:hint="eastAsia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</w:p>
        </w:tc>
      </w:tr>
      <w:tr w:rsidR="003C4E31" w:rsidTr="00A66FAA">
        <w:tc>
          <w:tcPr>
            <w:tcW w:w="1704" w:type="dxa"/>
          </w:tcPr>
          <w:p w:rsidR="003C4E31" w:rsidRPr="00751A6B" w:rsidRDefault="003C4E31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090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6 (0.702-0.995)</w:t>
            </w:r>
          </w:p>
        </w:tc>
        <w:tc>
          <w:tcPr>
            <w:tcW w:w="1318" w:type="dxa"/>
          </w:tcPr>
          <w:p w:rsidR="003C4E31" w:rsidRPr="003C4E31" w:rsidRDefault="003C4E31" w:rsidP="009679EE">
            <w:pPr>
              <w:rPr>
                <w:rFonts w:ascii="Times New Roman" w:hAnsi="Times New Roman" w:cs="Times New Roman" w:hint="eastAsia"/>
                <w:sz w:val="22"/>
              </w:rPr>
            </w:pPr>
            <w:r w:rsidRPr="003C4E31">
              <w:rPr>
                <w:rFonts w:ascii="Times New Roman" w:hAnsi="Times New Roman" w:cs="Times New Roman" w:hint="eastAsia"/>
                <w:sz w:val="22"/>
              </w:rPr>
              <w:t>0.044</w:t>
            </w:r>
          </w:p>
        </w:tc>
        <w:tc>
          <w:tcPr>
            <w:tcW w:w="2084" w:type="dxa"/>
          </w:tcPr>
          <w:p w:rsidR="003C4E31" w:rsidRPr="00751A6B" w:rsidRDefault="004E4443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326" w:type="dxa"/>
          </w:tcPr>
          <w:p w:rsidR="003C4E31" w:rsidRDefault="004E4443" w:rsidP="009D2E7A">
            <w:pPr>
              <w:rPr>
                <w:rFonts w:ascii="Times New Roman" w:hAnsi="Times New Roman" w:cs="Times New Roman" w:hint="eastAsia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</w:p>
        </w:tc>
      </w:tr>
      <w:tr w:rsidR="003C4E31" w:rsidTr="00A66FAA">
        <w:tc>
          <w:tcPr>
            <w:tcW w:w="1704" w:type="dxa"/>
          </w:tcPr>
          <w:p w:rsidR="003C4E31" w:rsidRPr="006F129B" w:rsidRDefault="003C4E31" w:rsidP="009D2E7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Race</w:t>
            </w:r>
          </w:p>
        </w:tc>
        <w:tc>
          <w:tcPr>
            <w:tcW w:w="2090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Pr="00751A6B" w:rsidRDefault="003C4E31" w:rsidP="009679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34</w:t>
            </w:r>
          </w:p>
        </w:tc>
        <w:tc>
          <w:tcPr>
            <w:tcW w:w="2084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Pr="004E4443" w:rsidRDefault="004E4443" w:rsidP="009D2E7A">
            <w:pPr>
              <w:rPr>
                <w:rFonts w:ascii="Times New Roman" w:hAnsi="Times New Roman" w:cs="Times New Roman"/>
                <w:sz w:val="22"/>
              </w:rPr>
            </w:pPr>
            <w:r w:rsidRPr="004E4443">
              <w:rPr>
                <w:rFonts w:ascii="Times New Roman" w:hAnsi="Times New Roman" w:cs="Times New Roman" w:hint="eastAsia"/>
                <w:sz w:val="22"/>
              </w:rPr>
              <w:t>0.056</w:t>
            </w:r>
          </w:p>
        </w:tc>
      </w:tr>
      <w:tr w:rsidR="003C4E31" w:rsidTr="00A66FAA">
        <w:tc>
          <w:tcPr>
            <w:tcW w:w="1704" w:type="dxa"/>
          </w:tcPr>
          <w:p w:rsidR="003C4E31" w:rsidRPr="006F129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hite</w:t>
            </w:r>
          </w:p>
        </w:tc>
        <w:tc>
          <w:tcPr>
            <w:tcW w:w="2090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C4E31" w:rsidTr="00A66FAA">
        <w:tc>
          <w:tcPr>
            <w:tcW w:w="1704" w:type="dxa"/>
          </w:tcPr>
          <w:p w:rsidR="003C4E31" w:rsidRPr="006F129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  <w:r w:rsidRPr="006F129B">
              <w:rPr>
                <w:rFonts w:ascii="Times New Roman" w:hAnsi="Times New Roman" w:cs="Times New Roman" w:hint="eastAsia"/>
                <w:sz w:val="22"/>
              </w:rPr>
              <w:t>Black</w:t>
            </w:r>
          </w:p>
        </w:tc>
        <w:tc>
          <w:tcPr>
            <w:tcW w:w="2090" w:type="dxa"/>
          </w:tcPr>
          <w:p w:rsidR="003C4E31" w:rsidRPr="00751A6B" w:rsidRDefault="003C4E31" w:rsidP="009679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4 (0.875-1.368)</w:t>
            </w:r>
          </w:p>
        </w:tc>
        <w:tc>
          <w:tcPr>
            <w:tcW w:w="1318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2</w:t>
            </w:r>
          </w:p>
        </w:tc>
        <w:tc>
          <w:tcPr>
            <w:tcW w:w="2084" w:type="dxa"/>
          </w:tcPr>
          <w:p w:rsidR="003C4E31" w:rsidRPr="00751A6B" w:rsidRDefault="004E4443" w:rsidP="00692B5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5 (0.801-1.312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Pr="00751A6B" w:rsidRDefault="004E4443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4</w:t>
            </w:r>
          </w:p>
        </w:tc>
      </w:tr>
      <w:tr w:rsidR="003C4E31" w:rsidTr="00A66FAA">
        <w:tc>
          <w:tcPr>
            <w:tcW w:w="1704" w:type="dxa"/>
          </w:tcPr>
          <w:p w:rsidR="003C4E31" w:rsidRPr="006F129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color w:val="1C1D1E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090" w:type="dxa"/>
          </w:tcPr>
          <w:p w:rsidR="003C4E31" w:rsidRPr="00751A6B" w:rsidRDefault="003C4E31" w:rsidP="009679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0 (0.685-0.982)</w:t>
            </w:r>
          </w:p>
        </w:tc>
        <w:tc>
          <w:tcPr>
            <w:tcW w:w="1318" w:type="dxa"/>
          </w:tcPr>
          <w:p w:rsidR="003C4E31" w:rsidRPr="00751A6B" w:rsidRDefault="003C4E31" w:rsidP="00B726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1</w:t>
            </w:r>
          </w:p>
        </w:tc>
        <w:tc>
          <w:tcPr>
            <w:tcW w:w="2084" w:type="dxa"/>
          </w:tcPr>
          <w:p w:rsidR="003C4E31" w:rsidRPr="00751A6B" w:rsidRDefault="003C4E31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</w:t>
            </w:r>
            <w:r w:rsidR="004E4443">
              <w:rPr>
                <w:rFonts w:ascii="Times New Roman" w:hAnsi="Times New Roman" w:cs="Times New Roman" w:hint="eastAsia"/>
                <w:sz w:val="22"/>
              </w:rPr>
              <w:t>98 (0.656</w:t>
            </w:r>
            <w:r>
              <w:rPr>
                <w:rFonts w:ascii="Times New Roman" w:hAnsi="Times New Roman" w:cs="Times New Roman" w:hint="eastAsia"/>
                <w:sz w:val="22"/>
              </w:rPr>
              <w:t>-0.9</w:t>
            </w:r>
            <w:r w:rsidR="004E4443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3)</w:t>
            </w:r>
          </w:p>
        </w:tc>
        <w:tc>
          <w:tcPr>
            <w:tcW w:w="1326" w:type="dxa"/>
          </w:tcPr>
          <w:p w:rsidR="003C4E31" w:rsidRPr="00751A6B" w:rsidRDefault="004E4443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</w:tr>
      <w:tr w:rsidR="003C4E31" w:rsidTr="00A66FAA">
        <w:tc>
          <w:tcPr>
            <w:tcW w:w="1704" w:type="dxa"/>
          </w:tcPr>
          <w:p w:rsidR="003C4E31" w:rsidRPr="006F129B" w:rsidRDefault="003C4E3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Marital status</w:t>
            </w:r>
          </w:p>
        </w:tc>
        <w:tc>
          <w:tcPr>
            <w:tcW w:w="2090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3C4E31" w:rsidTr="00A66FAA">
        <w:tc>
          <w:tcPr>
            <w:tcW w:w="1704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rried</w:t>
            </w:r>
          </w:p>
        </w:tc>
        <w:tc>
          <w:tcPr>
            <w:tcW w:w="2090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C4E31" w:rsidTr="00A66FAA">
        <w:tc>
          <w:tcPr>
            <w:tcW w:w="1704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married</w:t>
            </w:r>
          </w:p>
        </w:tc>
        <w:tc>
          <w:tcPr>
            <w:tcW w:w="2090" w:type="dxa"/>
          </w:tcPr>
          <w:p w:rsidR="003C4E31" w:rsidRPr="00751A6B" w:rsidRDefault="003C4E31" w:rsidP="009679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92 (1.274-1.748)</w:t>
            </w:r>
          </w:p>
        </w:tc>
        <w:tc>
          <w:tcPr>
            <w:tcW w:w="1318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3C4E31" w:rsidRPr="00751A6B" w:rsidRDefault="004E4443" w:rsidP="004E44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29 (1.207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</w:rPr>
              <w:t>691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3C4E31" w:rsidTr="00A66FAA">
        <w:tc>
          <w:tcPr>
            <w:tcW w:w="1704" w:type="dxa"/>
          </w:tcPr>
          <w:p w:rsidR="003C4E31" w:rsidRPr="0086083D" w:rsidRDefault="003C4E3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Grade</w:t>
            </w:r>
          </w:p>
        </w:tc>
        <w:tc>
          <w:tcPr>
            <w:tcW w:w="2090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004</w:t>
            </w:r>
          </w:p>
        </w:tc>
        <w:tc>
          <w:tcPr>
            <w:tcW w:w="2084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3C4E31" w:rsidTr="00A66FAA">
        <w:tc>
          <w:tcPr>
            <w:tcW w:w="1704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2090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C4E31" w:rsidRPr="00751A6B" w:rsidTr="00A66FAA">
        <w:trPr>
          <w:trHeight w:val="70"/>
        </w:trPr>
        <w:tc>
          <w:tcPr>
            <w:tcW w:w="170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2090" w:type="dxa"/>
          </w:tcPr>
          <w:p w:rsidR="003C4E31" w:rsidRPr="00751A6B" w:rsidRDefault="003C4E31" w:rsidP="009A37E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84 (0.764-1.833)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0</w:t>
            </w:r>
          </w:p>
        </w:tc>
        <w:tc>
          <w:tcPr>
            <w:tcW w:w="2084" w:type="dxa"/>
          </w:tcPr>
          <w:p w:rsidR="003C4E31" w:rsidRPr="00751A6B" w:rsidRDefault="004E4443" w:rsidP="004E44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74 (0.790-2.05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6)</w:t>
            </w:r>
          </w:p>
        </w:tc>
        <w:tc>
          <w:tcPr>
            <w:tcW w:w="1326" w:type="dxa"/>
          </w:tcPr>
          <w:p w:rsidR="003C4E31" w:rsidRPr="00751A6B" w:rsidRDefault="004E4443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2090" w:type="dxa"/>
          </w:tcPr>
          <w:p w:rsidR="003C4E31" w:rsidRPr="00751A6B" w:rsidRDefault="003C4E31" w:rsidP="009A37E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3 (0.493-1.149)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8</w:t>
            </w:r>
          </w:p>
        </w:tc>
        <w:tc>
          <w:tcPr>
            <w:tcW w:w="2084" w:type="dxa"/>
          </w:tcPr>
          <w:p w:rsidR="003C4E31" w:rsidRPr="00751A6B" w:rsidRDefault="004E4443" w:rsidP="004E44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7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2"/>
              </w:rPr>
              <w:t>77-1.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03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Pr="00751A6B" w:rsidRDefault="004E4443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9</w:t>
            </w:r>
          </w:p>
        </w:tc>
      </w:tr>
      <w:tr w:rsidR="003C4E31" w:rsidTr="00A66FAA">
        <w:tc>
          <w:tcPr>
            <w:tcW w:w="1704" w:type="dxa"/>
          </w:tcPr>
          <w:p w:rsidR="003C4E31" w:rsidRPr="00751A6B" w:rsidRDefault="003C4E3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2090" w:type="dxa"/>
          </w:tcPr>
          <w:p w:rsidR="003C4E31" w:rsidRPr="00751A6B" w:rsidRDefault="003C4E31" w:rsidP="009A37E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0 (0.497-1.255)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9</w:t>
            </w:r>
          </w:p>
        </w:tc>
        <w:tc>
          <w:tcPr>
            <w:tcW w:w="2084" w:type="dxa"/>
          </w:tcPr>
          <w:p w:rsidR="003C4E31" w:rsidRPr="00751A6B" w:rsidRDefault="004E4443" w:rsidP="004E44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5 (0.486-1.335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Pr="00751A6B" w:rsidRDefault="004E44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86083D" w:rsidRDefault="003C4E31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Histology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Pr="00AD1C5E" w:rsidRDefault="003C4E31" w:rsidP="00980893">
            <w:pPr>
              <w:rPr>
                <w:rFonts w:ascii="Times New Roman" w:hAnsi="Times New Roman" w:cs="Times New Roman" w:hint="eastAsia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46</w:t>
            </w:r>
          </w:p>
        </w:tc>
        <w:tc>
          <w:tcPr>
            <w:tcW w:w="208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Pr="004E4443" w:rsidRDefault="004E4443" w:rsidP="00980893">
            <w:pPr>
              <w:rPr>
                <w:rFonts w:ascii="Times New Roman" w:hAnsi="Times New Roman" w:cs="Times New Roman" w:hint="eastAsia"/>
                <w:sz w:val="22"/>
              </w:rPr>
            </w:pPr>
            <w:r w:rsidRPr="004E4443">
              <w:rPr>
                <w:rFonts w:ascii="Times New Roman" w:hAnsi="Times New Roman" w:cs="Times New Roman" w:hint="eastAsia"/>
                <w:sz w:val="22"/>
              </w:rPr>
              <w:t>0.135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SCC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C4E31" w:rsidRPr="00AD1C5E" w:rsidRDefault="003C4E31" w:rsidP="00980893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</w:tc>
        <w:tc>
          <w:tcPr>
            <w:tcW w:w="2084" w:type="dxa"/>
          </w:tcPr>
          <w:p w:rsidR="003C4E31" w:rsidRPr="00751A6B" w:rsidRDefault="004E4443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C4E31" w:rsidRPr="004E4443" w:rsidRDefault="003C4E31" w:rsidP="00980893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NKSCC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1 (0.641-0.976)</w:t>
            </w:r>
          </w:p>
        </w:tc>
        <w:tc>
          <w:tcPr>
            <w:tcW w:w="1318" w:type="dxa"/>
          </w:tcPr>
          <w:p w:rsidR="003C4E31" w:rsidRPr="00B127D3" w:rsidRDefault="003C4E31" w:rsidP="00980893">
            <w:pPr>
              <w:rPr>
                <w:rFonts w:ascii="Times New Roman" w:hAnsi="Times New Roman" w:cs="Times New Roman" w:hint="eastAsia"/>
                <w:sz w:val="22"/>
              </w:rPr>
            </w:pPr>
            <w:r w:rsidRPr="00B127D3">
              <w:rPr>
                <w:rFonts w:ascii="Times New Roman" w:hAnsi="Times New Roman" w:cs="Times New Roman" w:hint="eastAsia"/>
                <w:sz w:val="22"/>
              </w:rPr>
              <w:t>0.029</w:t>
            </w:r>
          </w:p>
        </w:tc>
        <w:tc>
          <w:tcPr>
            <w:tcW w:w="2084" w:type="dxa"/>
          </w:tcPr>
          <w:p w:rsidR="003C4E31" w:rsidRPr="00751A6B" w:rsidRDefault="004E4443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4 (0.672-1.061)</w:t>
            </w:r>
          </w:p>
        </w:tc>
        <w:tc>
          <w:tcPr>
            <w:tcW w:w="1326" w:type="dxa"/>
          </w:tcPr>
          <w:p w:rsidR="003C4E31" w:rsidRPr="004E4443" w:rsidRDefault="004E4443" w:rsidP="00980893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46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SCC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8 (0.503-0.912)</w:t>
            </w:r>
          </w:p>
        </w:tc>
        <w:tc>
          <w:tcPr>
            <w:tcW w:w="1318" w:type="dxa"/>
          </w:tcPr>
          <w:p w:rsidR="003C4E31" w:rsidRPr="00B127D3" w:rsidRDefault="003C4E31" w:rsidP="00980893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0</w:t>
            </w:r>
          </w:p>
        </w:tc>
        <w:tc>
          <w:tcPr>
            <w:tcW w:w="2084" w:type="dxa"/>
          </w:tcPr>
          <w:p w:rsidR="003C4E31" w:rsidRPr="00751A6B" w:rsidRDefault="004E4443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2 (0.493-0.943)</w:t>
            </w:r>
          </w:p>
        </w:tc>
        <w:tc>
          <w:tcPr>
            <w:tcW w:w="1326" w:type="dxa"/>
          </w:tcPr>
          <w:p w:rsidR="003C4E31" w:rsidRPr="004E4443" w:rsidRDefault="004E4443" w:rsidP="00980893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1 (0.659-1.100)</w:t>
            </w:r>
          </w:p>
        </w:tc>
        <w:tc>
          <w:tcPr>
            <w:tcW w:w="1318" w:type="dxa"/>
          </w:tcPr>
          <w:p w:rsidR="003C4E31" w:rsidRPr="00B127D3" w:rsidRDefault="003C4E31" w:rsidP="00980893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8</w:t>
            </w:r>
          </w:p>
        </w:tc>
        <w:tc>
          <w:tcPr>
            <w:tcW w:w="2084" w:type="dxa"/>
          </w:tcPr>
          <w:p w:rsidR="003C4E31" w:rsidRPr="00751A6B" w:rsidRDefault="004E4443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3 (0.642-1.133)</w:t>
            </w:r>
          </w:p>
        </w:tc>
        <w:tc>
          <w:tcPr>
            <w:tcW w:w="1326" w:type="dxa"/>
          </w:tcPr>
          <w:p w:rsidR="003C4E31" w:rsidRPr="004E4443" w:rsidRDefault="004E4443" w:rsidP="00980893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7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9F4D4C" w:rsidRDefault="003C4E31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stage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Pr="00AD1C5E" w:rsidRDefault="003C4E31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D1C5E">
              <w:rPr>
                <w:rFonts w:ascii="Times New Roman" w:hAnsi="Times New Roman" w:cs="Times New Roman" w:hint="eastAsia"/>
                <w:b/>
                <w:sz w:val="22"/>
              </w:rPr>
              <w:t>&lt;0.0001</w:t>
            </w:r>
          </w:p>
        </w:tc>
        <w:tc>
          <w:tcPr>
            <w:tcW w:w="208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1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2</w:t>
            </w:r>
          </w:p>
        </w:tc>
        <w:tc>
          <w:tcPr>
            <w:tcW w:w="2090" w:type="dxa"/>
          </w:tcPr>
          <w:p w:rsidR="003C4E31" w:rsidRPr="00751A6B" w:rsidRDefault="003C4E31" w:rsidP="00E0520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67 (1.100-1.956)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2084" w:type="dxa"/>
          </w:tcPr>
          <w:p w:rsidR="003C4E31" w:rsidRPr="00751A6B" w:rsidRDefault="002B403F" w:rsidP="002B40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02 (1.094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-2.</w:t>
            </w:r>
            <w:r>
              <w:rPr>
                <w:rFonts w:ascii="Times New Roman" w:hAnsi="Times New Roman" w:cs="Times New Roman" w:hint="eastAsia"/>
                <w:sz w:val="22"/>
              </w:rPr>
              <w:t>063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Pr="00751A6B" w:rsidRDefault="003C4E31" w:rsidP="00265BD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2090" w:type="dxa"/>
          </w:tcPr>
          <w:p w:rsidR="003C4E31" w:rsidRPr="00751A6B" w:rsidRDefault="003C4E31" w:rsidP="004D02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43 (1.407-2.413)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3C4E31" w:rsidRPr="00751A6B" w:rsidRDefault="002B403F" w:rsidP="002B40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33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 xml:space="preserve"> (1.3</w:t>
            </w:r>
            <w:r>
              <w:rPr>
                <w:rFonts w:ascii="Times New Roman" w:hAnsi="Times New Roman" w:cs="Times New Roman" w:hint="eastAsia"/>
                <w:sz w:val="22"/>
              </w:rPr>
              <w:t>63-2.463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4</w:t>
            </w:r>
          </w:p>
        </w:tc>
        <w:tc>
          <w:tcPr>
            <w:tcW w:w="2090" w:type="dxa"/>
          </w:tcPr>
          <w:p w:rsidR="003C4E31" w:rsidRPr="00751A6B" w:rsidRDefault="003C4E31" w:rsidP="004D02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21 (1.697-2.907)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3C4E31" w:rsidRPr="00751A6B" w:rsidRDefault="003C4E31" w:rsidP="002B40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79 (1.624-2.92</w:t>
            </w:r>
            <w:r w:rsidR="002B403F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 stage</w:t>
            </w:r>
          </w:p>
        </w:tc>
        <w:tc>
          <w:tcPr>
            <w:tcW w:w="2090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Pr="001F2C20" w:rsidRDefault="003C4E31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07</w:t>
            </w:r>
          </w:p>
        </w:tc>
        <w:tc>
          <w:tcPr>
            <w:tcW w:w="2084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Pr="00631808" w:rsidRDefault="002B403F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14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090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C4E31" w:rsidRPr="00751A6B" w:rsidTr="00A66FAA">
        <w:tc>
          <w:tcPr>
            <w:tcW w:w="1704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2090" w:type="dxa"/>
          </w:tcPr>
          <w:p w:rsidR="003C4E31" w:rsidRDefault="003C4E31" w:rsidP="00DA741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7 (0.642-1.013)</w:t>
            </w:r>
          </w:p>
        </w:tc>
        <w:tc>
          <w:tcPr>
            <w:tcW w:w="1318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5</w:t>
            </w:r>
          </w:p>
        </w:tc>
        <w:tc>
          <w:tcPr>
            <w:tcW w:w="2084" w:type="dxa"/>
          </w:tcPr>
          <w:p w:rsidR="003C4E31" w:rsidRDefault="002B403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9 (0.614-1.013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Default="002B403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3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2</w:t>
            </w:r>
          </w:p>
        </w:tc>
        <w:tc>
          <w:tcPr>
            <w:tcW w:w="2090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2 (0.774-1.195)</w:t>
            </w:r>
          </w:p>
        </w:tc>
        <w:tc>
          <w:tcPr>
            <w:tcW w:w="1318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24</w:t>
            </w:r>
          </w:p>
        </w:tc>
        <w:tc>
          <w:tcPr>
            <w:tcW w:w="2084" w:type="dxa"/>
          </w:tcPr>
          <w:p w:rsidR="003C4E31" w:rsidRDefault="002B403F" w:rsidP="0063180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9 (0.740-1.191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Default="002B403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05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3</w:t>
            </w:r>
          </w:p>
        </w:tc>
        <w:tc>
          <w:tcPr>
            <w:tcW w:w="2090" w:type="dxa"/>
          </w:tcPr>
          <w:p w:rsidR="003C4E31" w:rsidRDefault="003C4E31" w:rsidP="00DA741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62 (0.977-1.629)</w:t>
            </w:r>
          </w:p>
        </w:tc>
        <w:tc>
          <w:tcPr>
            <w:tcW w:w="1318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4</w:t>
            </w:r>
          </w:p>
        </w:tc>
        <w:tc>
          <w:tcPr>
            <w:tcW w:w="2084" w:type="dxa"/>
          </w:tcPr>
          <w:p w:rsidR="003C4E31" w:rsidRDefault="002B403F" w:rsidP="002B40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37 (0.937-1.633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Default="002B403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4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9F4D4C" w:rsidRDefault="003C4E31" w:rsidP="006F29C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Surgery to </w:t>
            </w:r>
            <w:r w:rsidRPr="009F4D4C">
              <w:rPr>
                <w:rFonts w:ascii="Times New Roman" w:hAnsi="Times New Roman" w:cs="Times New Roman"/>
                <w:b/>
                <w:sz w:val="22"/>
              </w:rPr>
              <w:t>primary</w:t>
            </w: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 site</w:t>
            </w:r>
          </w:p>
        </w:tc>
        <w:tc>
          <w:tcPr>
            <w:tcW w:w="2090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Pr="00751A6B" w:rsidRDefault="003C4E31" w:rsidP="006F29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084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Pr="00E41776" w:rsidRDefault="007A4127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18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6F29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090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318" w:type="dxa"/>
          </w:tcPr>
          <w:p w:rsidR="003C4E31" w:rsidRPr="00751A6B" w:rsidRDefault="003C4E31" w:rsidP="006F29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084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6F29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090" w:type="dxa"/>
          </w:tcPr>
          <w:p w:rsidR="003C4E31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318" w:type="dxa"/>
          </w:tcPr>
          <w:p w:rsidR="003C4E31" w:rsidRPr="00751A6B" w:rsidRDefault="003C4E31" w:rsidP="006F29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084" w:type="dxa"/>
          </w:tcPr>
          <w:p w:rsidR="003C4E31" w:rsidRDefault="007A4127" w:rsidP="007A41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93 (0.512-0.939</w:t>
            </w:r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Default="007A4127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8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9F4D4C" w:rsidRDefault="003C4E31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Radiotherapy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Yes</w:t>
            </w:r>
          </w:p>
        </w:tc>
        <w:tc>
          <w:tcPr>
            <w:tcW w:w="2090" w:type="dxa"/>
          </w:tcPr>
          <w:p w:rsidR="003C4E31" w:rsidRPr="00751A6B" w:rsidRDefault="003C4E31" w:rsidP="00826A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6 (0.272-0.439)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3C4E31" w:rsidRPr="00751A6B" w:rsidRDefault="003C4E31" w:rsidP="000B13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</w:t>
            </w:r>
            <w:r w:rsidR="000B13C1">
              <w:rPr>
                <w:rFonts w:ascii="Times New Roman" w:hAnsi="Times New Roman" w:cs="Times New Roman" w:hint="eastAsia"/>
                <w:sz w:val="22"/>
              </w:rPr>
              <w:t>2 (0.241-0.40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9F4D4C" w:rsidRDefault="003C4E31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Chemotherapy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C4E31" w:rsidRPr="00751A6B" w:rsidRDefault="003C4E31" w:rsidP="00C449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14</w:t>
            </w:r>
          </w:p>
        </w:tc>
        <w:tc>
          <w:tcPr>
            <w:tcW w:w="208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C4E31" w:rsidRPr="00751A6B" w:rsidRDefault="000B13C1" w:rsidP="00813B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11</w:t>
            </w:r>
          </w:p>
        </w:tc>
      </w:tr>
      <w:tr w:rsidR="003C4E31" w:rsidRPr="00751A6B" w:rsidTr="00A66FAA">
        <w:tc>
          <w:tcPr>
            <w:tcW w:w="170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090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C4E31" w:rsidRPr="00751A6B" w:rsidTr="00A66FAA">
        <w:tc>
          <w:tcPr>
            <w:tcW w:w="1704" w:type="dxa"/>
            <w:tcBorders>
              <w:bottom w:val="single" w:sz="12" w:space="0" w:color="auto"/>
            </w:tcBorders>
          </w:tcPr>
          <w:p w:rsidR="003C4E31" w:rsidRPr="00751A6B" w:rsidRDefault="003C4E3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090" w:type="dxa"/>
            <w:tcBorders>
              <w:bottom w:val="single" w:sz="12" w:space="0" w:color="auto"/>
            </w:tcBorders>
          </w:tcPr>
          <w:p w:rsidR="003C4E31" w:rsidRPr="00751A6B" w:rsidRDefault="003C4E31" w:rsidP="00826A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3 (0.586-0.942)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:rsidR="003C4E31" w:rsidRPr="00751A6B" w:rsidRDefault="003C4E31" w:rsidP="00826A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  <w:tc>
          <w:tcPr>
            <w:tcW w:w="2084" w:type="dxa"/>
            <w:tcBorders>
              <w:bottom w:val="single" w:sz="12" w:space="0" w:color="auto"/>
            </w:tcBorders>
          </w:tcPr>
          <w:p w:rsidR="003C4E31" w:rsidRPr="00751A6B" w:rsidRDefault="000B13C1" w:rsidP="00E41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9 (0.545-0.923</w:t>
            </w:r>
            <w:bookmarkStart w:id="0" w:name="_GoBack"/>
            <w:bookmarkEnd w:id="0"/>
            <w:r w:rsidR="003C4E3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  <w:tcBorders>
              <w:bottom w:val="single" w:sz="12" w:space="0" w:color="auto"/>
            </w:tcBorders>
          </w:tcPr>
          <w:p w:rsidR="003C4E31" w:rsidRPr="00751A6B" w:rsidRDefault="000B13C1" w:rsidP="00813B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</w:tr>
    </w:tbl>
    <w:p w:rsidR="007C3FD3" w:rsidRPr="006375E0" w:rsidRDefault="007C3FD3" w:rsidP="007C3FD3">
      <w:pPr>
        <w:rPr>
          <w:rFonts w:ascii="Times New Roman" w:hAnsi="Times New Roman" w:cs="Times New Roman"/>
          <w:sz w:val="24"/>
          <w:szCs w:val="24"/>
        </w:rPr>
      </w:pPr>
      <w:r w:rsidRPr="006375E0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Other</w:t>
      </w:r>
      <w:r>
        <w:rPr>
          <w:rFonts w:ascii="Times New Roman" w:hAnsi="Times New Roman" w:cs="Times New Roman"/>
          <w:color w:val="1C1D1E"/>
          <w:kern w:val="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6375E0">
        <w:rPr>
          <w:rFonts w:ascii="Times New Roman" w:hAnsi="Times New Roman" w:cs="Times New Roman"/>
          <w:sz w:val="24"/>
          <w:szCs w:val="24"/>
        </w:rPr>
        <w:t>, American Indian, Alaska N</w:t>
      </w:r>
      <w:r>
        <w:rPr>
          <w:rFonts w:ascii="Times New Roman" w:hAnsi="Times New Roman" w:cs="Times New Roman"/>
          <w:sz w:val="24"/>
          <w:szCs w:val="24"/>
        </w:rPr>
        <w:t>ative, Asian, Pacific Island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F4650" w:rsidRPr="007C3FD3" w:rsidRDefault="00EF4650"/>
    <w:sectPr w:rsidR="00EF4650" w:rsidRPr="007C3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65B" w:rsidRDefault="00F0265B" w:rsidP="001C410C">
      <w:r>
        <w:separator/>
      </w:r>
    </w:p>
  </w:endnote>
  <w:endnote w:type="continuationSeparator" w:id="0">
    <w:p w:rsidR="00F0265B" w:rsidRDefault="00F0265B" w:rsidP="001C4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65B" w:rsidRDefault="00F0265B" w:rsidP="001C410C">
      <w:r>
        <w:separator/>
      </w:r>
    </w:p>
  </w:footnote>
  <w:footnote w:type="continuationSeparator" w:id="0">
    <w:p w:rsidR="00F0265B" w:rsidRDefault="00F0265B" w:rsidP="001C4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1BF"/>
    <w:rsid w:val="000140D9"/>
    <w:rsid w:val="0006212F"/>
    <w:rsid w:val="00080334"/>
    <w:rsid w:val="00096D33"/>
    <w:rsid w:val="000A2DE6"/>
    <w:rsid w:val="000B13C1"/>
    <w:rsid w:val="000E6FCD"/>
    <w:rsid w:val="0010655F"/>
    <w:rsid w:val="00107099"/>
    <w:rsid w:val="00141593"/>
    <w:rsid w:val="001423B7"/>
    <w:rsid w:val="00194F8A"/>
    <w:rsid w:val="001C410C"/>
    <w:rsid w:val="001C7EE2"/>
    <w:rsid w:val="001F2C20"/>
    <w:rsid w:val="001F737A"/>
    <w:rsid w:val="00203A3F"/>
    <w:rsid w:val="00213DBF"/>
    <w:rsid w:val="00264D45"/>
    <w:rsid w:val="00265BDA"/>
    <w:rsid w:val="00287ABE"/>
    <w:rsid w:val="00294D34"/>
    <w:rsid w:val="002B403F"/>
    <w:rsid w:val="002C3D68"/>
    <w:rsid w:val="002F7EA2"/>
    <w:rsid w:val="003008F4"/>
    <w:rsid w:val="00322B49"/>
    <w:rsid w:val="0038330F"/>
    <w:rsid w:val="00392D71"/>
    <w:rsid w:val="003A31DB"/>
    <w:rsid w:val="003B0BE3"/>
    <w:rsid w:val="003C4E31"/>
    <w:rsid w:val="003D2A79"/>
    <w:rsid w:val="003E002D"/>
    <w:rsid w:val="003E0105"/>
    <w:rsid w:val="003E4E84"/>
    <w:rsid w:val="003E5BE2"/>
    <w:rsid w:val="00486A5B"/>
    <w:rsid w:val="00491B46"/>
    <w:rsid w:val="00491E6C"/>
    <w:rsid w:val="004A47B2"/>
    <w:rsid w:val="004A6E8D"/>
    <w:rsid w:val="004B0181"/>
    <w:rsid w:val="004D0276"/>
    <w:rsid w:val="004D10A7"/>
    <w:rsid w:val="004E4443"/>
    <w:rsid w:val="004E4C10"/>
    <w:rsid w:val="0051446E"/>
    <w:rsid w:val="00522602"/>
    <w:rsid w:val="00526904"/>
    <w:rsid w:val="00561A64"/>
    <w:rsid w:val="005771D5"/>
    <w:rsid w:val="005B76B2"/>
    <w:rsid w:val="005C2D03"/>
    <w:rsid w:val="005D0FA2"/>
    <w:rsid w:val="00631808"/>
    <w:rsid w:val="00692B54"/>
    <w:rsid w:val="006A1B4C"/>
    <w:rsid w:val="006F129B"/>
    <w:rsid w:val="00716344"/>
    <w:rsid w:val="00722D33"/>
    <w:rsid w:val="0072618F"/>
    <w:rsid w:val="00751A6B"/>
    <w:rsid w:val="007827C0"/>
    <w:rsid w:val="007A4127"/>
    <w:rsid w:val="007B0254"/>
    <w:rsid w:val="007B262A"/>
    <w:rsid w:val="007C3FD3"/>
    <w:rsid w:val="00813BEE"/>
    <w:rsid w:val="00826AD4"/>
    <w:rsid w:val="008520F2"/>
    <w:rsid w:val="00852B71"/>
    <w:rsid w:val="00856931"/>
    <w:rsid w:val="0086083D"/>
    <w:rsid w:val="00862B76"/>
    <w:rsid w:val="008867D9"/>
    <w:rsid w:val="008C4050"/>
    <w:rsid w:val="008E12C1"/>
    <w:rsid w:val="00914B0C"/>
    <w:rsid w:val="009632CA"/>
    <w:rsid w:val="00963456"/>
    <w:rsid w:val="009679EE"/>
    <w:rsid w:val="009752C0"/>
    <w:rsid w:val="0097549C"/>
    <w:rsid w:val="009A37ED"/>
    <w:rsid w:val="009C519E"/>
    <w:rsid w:val="009E052E"/>
    <w:rsid w:val="009F4D4C"/>
    <w:rsid w:val="00A0159C"/>
    <w:rsid w:val="00A03D9D"/>
    <w:rsid w:val="00A110E3"/>
    <w:rsid w:val="00A155CF"/>
    <w:rsid w:val="00A40B4E"/>
    <w:rsid w:val="00A66FAA"/>
    <w:rsid w:val="00A90F5E"/>
    <w:rsid w:val="00AA250B"/>
    <w:rsid w:val="00AC60C6"/>
    <w:rsid w:val="00AD1C5E"/>
    <w:rsid w:val="00AE15EB"/>
    <w:rsid w:val="00B01F22"/>
    <w:rsid w:val="00B02ABE"/>
    <w:rsid w:val="00B127D3"/>
    <w:rsid w:val="00B461BF"/>
    <w:rsid w:val="00B72675"/>
    <w:rsid w:val="00B83DC5"/>
    <w:rsid w:val="00BB13A6"/>
    <w:rsid w:val="00BC1852"/>
    <w:rsid w:val="00C32577"/>
    <w:rsid w:val="00C4496B"/>
    <w:rsid w:val="00C748BF"/>
    <w:rsid w:val="00C75646"/>
    <w:rsid w:val="00D07A76"/>
    <w:rsid w:val="00D66A7E"/>
    <w:rsid w:val="00D76796"/>
    <w:rsid w:val="00DA741C"/>
    <w:rsid w:val="00DD0A74"/>
    <w:rsid w:val="00DD3721"/>
    <w:rsid w:val="00DF5EEE"/>
    <w:rsid w:val="00E05207"/>
    <w:rsid w:val="00E268DB"/>
    <w:rsid w:val="00E30789"/>
    <w:rsid w:val="00E35B73"/>
    <w:rsid w:val="00E37D26"/>
    <w:rsid w:val="00E41776"/>
    <w:rsid w:val="00E47940"/>
    <w:rsid w:val="00E508CE"/>
    <w:rsid w:val="00E51AE7"/>
    <w:rsid w:val="00E7741E"/>
    <w:rsid w:val="00E97BF1"/>
    <w:rsid w:val="00EE2DA8"/>
    <w:rsid w:val="00EF4650"/>
    <w:rsid w:val="00F0265B"/>
    <w:rsid w:val="00F02CDF"/>
    <w:rsid w:val="00F43755"/>
    <w:rsid w:val="00F50869"/>
    <w:rsid w:val="00F57745"/>
    <w:rsid w:val="00F64204"/>
    <w:rsid w:val="00F64D47"/>
    <w:rsid w:val="00F87203"/>
    <w:rsid w:val="00FA12C1"/>
    <w:rsid w:val="00FA7AFA"/>
    <w:rsid w:val="00FC3D49"/>
    <w:rsid w:val="00FC5DA2"/>
    <w:rsid w:val="00FE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4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41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4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41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4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41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4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4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伟玲</dc:creator>
  <cp:keywords/>
  <dc:description/>
  <cp:lastModifiedBy>瞿伟玲</cp:lastModifiedBy>
  <cp:revision>153</cp:revision>
  <dcterms:created xsi:type="dcterms:W3CDTF">2021-09-06T06:47:00Z</dcterms:created>
  <dcterms:modified xsi:type="dcterms:W3CDTF">2022-11-04T14:15:00Z</dcterms:modified>
</cp:coreProperties>
</file>